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78314" w14:textId="77777777" w:rsidR="00BF2CA8" w:rsidRDefault="00BF2CA8" w:rsidP="00BF2CA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4 Table. GISAID Accession Numbers of SARS-CoV-2 Genomic Surveillance Data in the Selected Hospital. 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1560"/>
        <w:gridCol w:w="1275"/>
        <w:gridCol w:w="2127"/>
        <w:gridCol w:w="1559"/>
      </w:tblGrid>
      <w:tr w:rsidR="00BF2CA8" w14:paraId="2DB8EBB9" w14:textId="77777777" w:rsidTr="003D2EC4">
        <w:trPr>
          <w:trHeight w:val="34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BC4F6F" w14:textId="77777777" w:rsidR="00BF2CA8" w:rsidRDefault="00BF2CA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4045DD" w14:textId="77777777" w:rsidR="00BF2CA8" w:rsidRDefault="00BF2CA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C528BF" w14:textId="77777777" w:rsidR="00BF2CA8" w:rsidRDefault="00BF2CA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BF2CA8" w14:paraId="734FAD8C" w14:textId="77777777" w:rsidTr="003D2EC4">
        <w:trPr>
          <w:trHeight w:val="58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7E4DC" w14:textId="77777777" w:rsidR="00BF2CA8" w:rsidRDefault="00BF2CA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ate Collecte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39ECB" w14:textId="77777777" w:rsidR="00BF2CA8" w:rsidRDefault="00BF2CA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lad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FA78A" w14:textId="77777777" w:rsidR="00BF2CA8" w:rsidRDefault="00BF2CA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ISAI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B3226" w14:textId="77777777" w:rsidR="00BF2CA8" w:rsidRDefault="00BF2CA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Bank</w:t>
            </w:r>
          </w:p>
        </w:tc>
      </w:tr>
      <w:tr w:rsidR="00BF2CA8" w14:paraId="09C2218F" w14:textId="77777777" w:rsidTr="003D2EC4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DA9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7-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503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A (BA.4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D9E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06</w:t>
            </w:r>
          </w:p>
        </w:tc>
      </w:tr>
      <w:tr w:rsidR="00BF2CA8" w14:paraId="11E7973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10E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7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A48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752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07</w:t>
            </w:r>
          </w:p>
        </w:tc>
      </w:tr>
      <w:tr w:rsidR="00BF2CA8" w14:paraId="6876B930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924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7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20C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751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08</w:t>
            </w:r>
          </w:p>
        </w:tc>
      </w:tr>
      <w:tr w:rsidR="00BF2CA8" w14:paraId="3B6052FF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B5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7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25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A77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09</w:t>
            </w:r>
          </w:p>
        </w:tc>
      </w:tr>
      <w:tr w:rsidR="00BF2CA8" w14:paraId="596254E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DC4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7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8E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160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10</w:t>
            </w:r>
          </w:p>
        </w:tc>
      </w:tr>
      <w:tr w:rsidR="00BF2CA8" w14:paraId="4D12CCF0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D30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7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7F9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21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11</w:t>
            </w:r>
          </w:p>
        </w:tc>
      </w:tr>
      <w:tr w:rsidR="00BF2CA8" w14:paraId="726C5A6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E93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7-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5DC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L (BA.2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B9F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12</w:t>
            </w:r>
          </w:p>
        </w:tc>
      </w:tr>
      <w:tr w:rsidR="00BF2CA8" w14:paraId="14C554E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BA9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7-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344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960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87694</w:t>
            </w:r>
          </w:p>
        </w:tc>
      </w:tr>
      <w:tr w:rsidR="00BF2CA8" w14:paraId="231D170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F62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7CD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6C7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13</w:t>
            </w:r>
          </w:p>
        </w:tc>
      </w:tr>
      <w:tr w:rsidR="00BF2CA8" w14:paraId="3B924BFF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374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35D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C9F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14</w:t>
            </w:r>
          </w:p>
        </w:tc>
      </w:tr>
      <w:tr w:rsidR="00BF2CA8" w14:paraId="2DD6B612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36B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37A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L (BA.2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85B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15</w:t>
            </w:r>
          </w:p>
        </w:tc>
      </w:tr>
      <w:tr w:rsidR="00BF2CA8" w14:paraId="554A6FC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A78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E1D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383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87695</w:t>
            </w:r>
          </w:p>
        </w:tc>
      </w:tr>
      <w:tr w:rsidR="00BF2CA8" w14:paraId="374D6B4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76D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FE5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F5D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87696</w:t>
            </w:r>
          </w:p>
        </w:tc>
      </w:tr>
      <w:tr w:rsidR="00BF2CA8" w14:paraId="56E00450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A71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C3F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096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16</w:t>
            </w:r>
          </w:p>
        </w:tc>
      </w:tr>
      <w:tr w:rsidR="00BF2CA8" w14:paraId="55783242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59B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77F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CD9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17</w:t>
            </w:r>
          </w:p>
        </w:tc>
      </w:tr>
      <w:tr w:rsidR="00BF2CA8" w14:paraId="482D5A3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F95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B05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A76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18</w:t>
            </w:r>
          </w:p>
        </w:tc>
      </w:tr>
      <w:tr w:rsidR="00BF2CA8" w14:paraId="289D97E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638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9F7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700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19</w:t>
            </w:r>
          </w:p>
        </w:tc>
      </w:tr>
      <w:tr w:rsidR="00BF2CA8" w14:paraId="57E5819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367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452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CAE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20</w:t>
            </w:r>
          </w:p>
        </w:tc>
      </w:tr>
      <w:tr w:rsidR="00BF2CA8" w14:paraId="3E639EA2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977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4B4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D29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21</w:t>
            </w:r>
          </w:p>
        </w:tc>
      </w:tr>
      <w:tr w:rsidR="00BF2CA8" w14:paraId="2C002292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740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462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FC1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22</w:t>
            </w:r>
          </w:p>
        </w:tc>
      </w:tr>
      <w:tr w:rsidR="00BF2CA8" w14:paraId="7395F746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016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F0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82F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23</w:t>
            </w:r>
          </w:p>
        </w:tc>
      </w:tr>
      <w:tr w:rsidR="00BF2CA8" w14:paraId="12151CC0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257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91B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99E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24</w:t>
            </w:r>
          </w:p>
        </w:tc>
      </w:tr>
      <w:tr w:rsidR="00BF2CA8" w14:paraId="19C2A48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AAB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8-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4A4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4B6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25</w:t>
            </w:r>
          </w:p>
        </w:tc>
      </w:tr>
      <w:tr w:rsidR="00BF2CA8" w14:paraId="1A1EF08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2F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97D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162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26</w:t>
            </w:r>
          </w:p>
        </w:tc>
      </w:tr>
      <w:tr w:rsidR="00BF2CA8" w14:paraId="5970D2E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252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C0B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7F1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87697</w:t>
            </w:r>
          </w:p>
        </w:tc>
      </w:tr>
      <w:tr w:rsidR="00BF2CA8" w14:paraId="765248C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709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ED3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L (BA.2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F09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27</w:t>
            </w:r>
          </w:p>
        </w:tc>
      </w:tr>
      <w:tr w:rsidR="00BF2CA8" w14:paraId="159D649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6F7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C1E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L (BA.2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ACE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28</w:t>
            </w:r>
          </w:p>
        </w:tc>
      </w:tr>
      <w:tr w:rsidR="00BF2CA8" w14:paraId="72FD57C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286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198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FC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87698</w:t>
            </w:r>
          </w:p>
        </w:tc>
      </w:tr>
      <w:tr w:rsidR="00BF2CA8" w14:paraId="02607CD6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B0B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DEC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509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29</w:t>
            </w:r>
          </w:p>
        </w:tc>
      </w:tr>
      <w:tr w:rsidR="00BF2CA8" w14:paraId="0169FD0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D84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56D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229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30</w:t>
            </w:r>
          </w:p>
        </w:tc>
      </w:tr>
      <w:tr w:rsidR="00BF2CA8" w14:paraId="60E2264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B68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854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D6F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31</w:t>
            </w:r>
          </w:p>
        </w:tc>
      </w:tr>
      <w:tr w:rsidR="00BF2CA8" w14:paraId="565146E7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B25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202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3CC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32</w:t>
            </w:r>
          </w:p>
        </w:tc>
      </w:tr>
      <w:tr w:rsidR="00BF2CA8" w14:paraId="22A45707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F6F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376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4F0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33</w:t>
            </w:r>
          </w:p>
        </w:tc>
      </w:tr>
      <w:tr w:rsidR="00BF2CA8" w14:paraId="500C40B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6EF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3E1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BB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34</w:t>
            </w:r>
          </w:p>
        </w:tc>
      </w:tr>
      <w:tr w:rsidR="00BF2CA8" w14:paraId="59CC106F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48E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B38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5EE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35</w:t>
            </w:r>
          </w:p>
        </w:tc>
      </w:tr>
      <w:tr w:rsidR="00BF2CA8" w14:paraId="7D03F35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573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B5E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CEA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36</w:t>
            </w:r>
          </w:p>
        </w:tc>
      </w:tr>
      <w:tr w:rsidR="00BF2CA8" w14:paraId="7635BC7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81E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B22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A (BA.4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C0C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37</w:t>
            </w:r>
          </w:p>
        </w:tc>
      </w:tr>
      <w:tr w:rsidR="00BF2CA8" w14:paraId="2739200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9B6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F85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C (CH.1.1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C1A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38</w:t>
            </w:r>
          </w:p>
        </w:tc>
      </w:tr>
      <w:tr w:rsidR="00BF2CA8" w14:paraId="13B4BD1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342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022-09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DD2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7C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39</w:t>
            </w:r>
          </w:p>
        </w:tc>
      </w:tr>
      <w:tr w:rsidR="00BF2CA8" w14:paraId="16ED70C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8EE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A15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5E6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40</w:t>
            </w:r>
          </w:p>
        </w:tc>
      </w:tr>
      <w:tr w:rsidR="00BF2CA8" w14:paraId="1357B07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3FD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D0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074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87699</w:t>
            </w:r>
          </w:p>
        </w:tc>
      </w:tr>
      <w:tr w:rsidR="00BF2CA8" w14:paraId="0378038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DED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792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BCF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41</w:t>
            </w:r>
          </w:p>
        </w:tc>
      </w:tr>
      <w:tr w:rsidR="00BF2CA8" w14:paraId="523C9D7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96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DA0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F47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42</w:t>
            </w:r>
          </w:p>
        </w:tc>
      </w:tr>
      <w:tr w:rsidR="00BF2CA8" w14:paraId="491CF7D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E4B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690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7F8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43</w:t>
            </w:r>
          </w:p>
        </w:tc>
      </w:tr>
      <w:tr w:rsidR="00BF2CA8" w14:paraId="0CBB8FB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F95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9EC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5A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44</w:t>
            </w:r>
          </w:p>
        </w:tc>
      </w:tr>
      <w:tr w:rsidR="00BF2CA8" w14:paraId="7DE01C6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343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594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7B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45</w:t>
            </w:r>
          </w:p>
        </w:tc>
      </w:tr>
      <w:tr w:rsidR="00BF2CA8" w14:paraId="44AAAA4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E38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09-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785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169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46</w:t>
            </w:r>
          </w:p>
        </w:tc>
      </w:tr>
      <w:tr w:rsidR="00BF2CA8" w14:paraId="13A638C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46F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88C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1F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47</w:t>
            </w:r>
          </w:p>
        </w:tc>
      </w:tr>
      <w:tr w:rsidR="00BF2CA8" w14:paraId="3978C81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365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76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085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87700</w:t>
            </w:r>
          </w:p>
        </w:tc>
      </w:tr>
      <w:tr w:rsidR="00BF2CA8" w14:paraId="485E94A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05A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BC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70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52</w:t>
            </w:r>
          </w:p>
        </w:tc>
      </w:tr>
      <w:tr w:rsidR="00BF2CA8" w14:paraId="7FFF24D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7A5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FC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34E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48</w:t>
            </w:r>
          </w:p>
        </w:tc>
      </w:tr>
      <w:tr w:rsidR="00BF2CA8" w14:paraId="5AB9E65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1F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A06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D1B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49</w:t>
            </w:r>
          </w:p>
        </w:tc>
      </w:tr>
      <w:tr w:rsidR="00BF2CA8" w14:paraId="48FE32AF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874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948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8BF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50</w:t>
            </w:r>
          </w:p>
        </w:tc>
      </w:tr>
      <w:tr w:rsidR="00BF2CA8" w14:paraId="214658A0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470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CA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F91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51</w:t>
            </w:r>
          </w:p>
        </w:tc>
      </w:tr>
      <w:tr w:rsidR="00BF2CA8" w14:paraId="1E06634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C77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1C2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B5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52</w:t>
            </w:r>
          </w:p>
        </w:tc>
      </w:tr>
      <w:tr w:rsidR="00BF2CA8" w14:paraId="43AF9A5B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BA3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7E4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9A1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53</w:t>
            </w:r>
          </w:p>
        </w:tc>
      </w:tr>
      <w:tr w:rsidR="00BF2CA8" w14:paraId="4C76FB62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76C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11A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BF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29</w:t>
            </w:r>
          </w:p>
        </w:tc>
      </w:tr>
      <w:tr w:rsidR="00BF2CA8" w14:paraId="17752D3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B83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F91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8CE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54</w:t>
            </w:r>
          </w:p>
        </w:tc>
      </w:tr>
      <w:tr w:rsidR="00BF2CA8" w14:paraId="408926E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D3D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E8E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9AD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55</w:t>
            </w:r>
          </w:p>
        </w:tc>
      </w:tr>
      <w:tr w:rsidR="00BF2CA8" w14:paraId="1E661AB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6A1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166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292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56</w:t>
            </w:r>
          </w:p>
        </w:tc>
      </w:tr>
      <w:tr w:rsidR="00BF2CA8" w14:paraId="253E5C76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560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DA3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FB6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57</w:t>
            </w:r>
          </w:p>
        </w:tc>
      </w:tr>
      <w:tr w:rsidR="00BF2CA8" w14:paraId="68DEECA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DDA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3D4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C (CH.1.1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E9A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58</w:t>
            </w:r>
          </w:p>
        </w:tc>
      </w:tr>
      <w:tr w:rsidR="00BF2CA8" w14:paraId="0E1D0EF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CBD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D6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CE5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59</w:t>
            </w:r>
          </w:p>
        </w:tc>
      </w:tr>
      <w:tr w:rsidR="00BF2CA8" w14:paraId="56847ACB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E88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46A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622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60</w:t>
            </w:r>
          </w:p>
        </w:tc>
      </w:tr>
      <w:tr w:rsidR="00BF2CA8" w14:paraId="6741CC7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8FC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349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4B0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61</w:t>
            </w:r>
          </w:p>
        </w:tc>
      </w:tr>
      <w:tr w:rsidR="00BF2CA8" w14:paraId="5BD8A6B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EBC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449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A5D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62</w:t>
            </w:r>
          </w:p>
        </w:tc>
      </w:tr>
      <w:tr w:rsidR="00BF2CA8" w14:paraId="1483750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4EC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577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B0B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63</w:t>
            </w:r>
          </w:p>
        </w:tc>
      </w:tr>
      <w:tr w:rsidR="00BF2CA8" w14:paraId="796ECD90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AD3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F3B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94E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64</w:t>
            </w:r>
          </w:p>
        </w:tc>
      </w:tr>
      <w:tr w:rsidR="00BF2CA8" w14:paraId="09434A26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177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A16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E (BQ.1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A0F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30</w:t>
            </w:r>
          </w:p>
        </w:tc>
      </w:tr>
      <w:tr w:rsidR="00BF2CA8" w14:paraId="4569BBE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578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2AC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E (BQ.1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6EC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65</w:t>
            </w:r>
          </w:p>
        </w:tc>
      </w:tr>
      <w:tr w:rsidR="00BF2CA8" w14:paraId="2825159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717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D98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372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31</w:t>
            </w:r>
          </w:p>
        </w:tc>
      </w:tr>
      <w:tr w:rsidR="00BF2CA8" w14:paraId="1E37CA7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C2D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4CC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7B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66</w:t>
            </w:r>
          </w:p>
        </w:tc>
      </w:tr>
      <w:tr w:rsidR="00BF2CA8" w14:paraId="60A8B0A7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715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0-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44F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5F1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32</w:t>
            </w:r>
          </w:p>
        </w:tc>
      </w:tr>
      <w:tr w:rsidR="00BF2CA8" w14:paraId="257501D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DDB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C62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F (XBB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09B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67</w:t>
            </w:r>
          </w:p>
        </w:tc>
      </w:tr>
      <w:tr w:rsidR="00BF2CA8" w14:paraId="40B1488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E7C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74E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01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68</w:t>
            </w:r>
          </w:p>
        </w:tc>
      </w:tr>
      <w:tr w:rsidR="00BF2CA8" w14:paraId="662363F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929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022-11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E7D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673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59269</w:t>
            </w:r>
          </w:p>
        </w:tc>
      </w:tr>
      <w:tr w:rsidR="00BF2CA8" w14:paraId="2663A9F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5F5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73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4B0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287701</w:t>
            </w:r>
          </w:p>
        </w:tc>
      </w:tr>
      <w:tr w:rsidR="00BF2CA8" w14:paraId="2B97A8F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A74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FEE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889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33</w:t>
            </w:r>
          </w:p>
        </w:tc>
      </w:tr>
      <w:tr w:rsidR="00BF2CA8" w14:paraId="706C666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15D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276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707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34</w:t>
            </w:r>
          </w:p>
        </w:tc>
      </w:tr>
      <w:tr w:rsidR="00BF2CA8" w14:paraId="27E09C8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BA8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054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DAD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35</w:t>
            </w:r>
          </w:p>
        </w:tc>
      </w:tr>
      <w:tr w:rsidR="00BF2CA8" w14:paraId="213E96C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CD7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802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BA6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36</w:t>
            </w:r>
          </w:p>
        </w:tc>
      </w:tr>
      <w:tr w:rsidR="00BF2CA8" w14:paraId="2EE59A2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20F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C20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3F6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37</w:t>
            </w:r>
          </w:p>
        </w:tc>
      </w:tr>
      <w:tr w:rsidR="00BF2CA8" w14:paraId="732E28E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93E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D44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425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7068927</w:t>
            </w:r>
          </w:p>
        </w:tc>
      </w:tr>
      <w:tr w:rsidR="00BF2CA8" w14:paraId="35148D3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CDD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1D5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FAE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38</w:t>
            </w:r>
          </w:p>
        </w:tc>
      </w:tr>
      <w:tr w:rsidR="00BF2CA8" w14:paraId="2BE0C78F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2E8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FB4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E (BQ.1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FE4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39</w:t>
            </w:r>
          </w:p>
        </w:tc>
      </w:tr>
      <w:tr w:rsidR="00BF2CA8" w14:paraId="407F9F1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8EE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A7C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6D2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46</w:t>
            </w:r>
          </w:p>
        </w:tc>
      </w:tr>
      <w:tr w:rsidR="00BF2CA8" w14:paraId="1DA1253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8C4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04C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C63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47</w:t>
            </w:r>
          </w:p>
        </w:tc>
      </w:tr>
      <w:tr w:rsidR="00BF2CA8" w14:paraId="46A20CC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84C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78F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ADA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48</w:t>
            </w:r>
          </w:p>
        </w:tc>
      </w:tr>
      <w:tr w:rsidR="00BF2CA8" w14:paraId="4146BAC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123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BA7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7C6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49</w:t>
            </w:r>
          </w:p>
        </w:tc>
      </w:tr>
      <w:tr w:rsidR="00BF2CA8" w14:paraId="45A16892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876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B18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F8A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50</w:t>
            </w:r>
          </w:p>
        </w:tc>
      </w:tr>
      <w:tr w:rsidR="00BF2CA8" w14:paraId="68DC62F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7D5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0CF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D09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51</w:t>
            </w:r>
          </w:p>
        </w:tc>
      </w:tr>
      <w:tr w:rsidR="00BF2CA8" w14:paraId="34AF5C8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6E1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043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14C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40</w:t>
            </w:r>
          </w:p>
        </w:tc>
      </w:tr>
      <w:tr w:rsidR="00BF2CA8" w14:paraId="42255F7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EE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B95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1A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7068928</w:t>
            </w:r>
          </w:p>
        </w:tc>
      </w:tr>
      <w:tr w:rsidR="00BF2CA8" w14:paraId="003636A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49F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A4F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1A2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41</w:t>
            </w:r>
          </w:p>
        </w:tc>
      </w:tr>
      <w:tr w:rsidR="00BF2CA8" w14:paraId="2D2088C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CC2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C6B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C (CH.1.1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758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42</w:t>
            </w:r>
          </w:p>
        </w:tc>
      </w:tr>
      <w:tr w:rsidR="00BF2CA8" w14:paraId="7A930C7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ED7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16D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6A6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43</w:t>
            </w:r>
          </w:p>
        </w:tc>
      </w:tr>
      <w:tr w:rsidR="00BF2CA8" w14:paraId="7769C3F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DE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C01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1FB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44</w:t>
            </w:r>
          </w:p>
        </w:tc>
      </w:tr>
      <w:tr w:rsidR="00BF2CA8" w14:paraId="4B368C7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9B3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C8B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28D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45</w:t>
            </w:r>
          </w:p>
        </w:tc>
      </w:tr>
      <w:tr w:rsidR="00BF2CA8" w14:paraId="3E00ECD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41D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A19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E8D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01324</w:t>
            </w:r>
          </w:p>
        </w:tc>
      </w:tr>
      <w:tr w:rsidR="00BF2CA8" w14:paraId="11896A4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26E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951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F (XBB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E61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320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01326</w:t>
            </w:r>
          </w:p>
        </w:tc>
      </w:tr>
      <w:tr w:rsidR="00BF2CA8" w14:paraId="0537AC2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FF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BC3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F (XBB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BF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FBA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01323</w:t>
            </w:r>
          </w:p>
        </w:tc>
      </w:tr>
      <w:tr w:rsidR="00BF2CA8" w14:paraId="7D7ABA8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2B6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38E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AC4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54</w:t>
            </w:r>
          </w:p>
        </w:tc>
      </w:tr>
      <w:tr w:rsidR="00BF2CA8" w14:paraId="054BF8C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3A6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DF2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F (XBB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E10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ED4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01325</w:t>
            </w:r>
          </w:p>
        </w:tc>
      </w:tr>
      <w:tr w:rsidR="00BF2CA8" w14:paraId="0BE9E08F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070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E47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A18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55</w:t>
            </w:r>
          </w:p>
        </w:tc>
      </w:tr>
      <w:tr w:rsidR="00BF2CA8" w14:paraId="60A9AFA6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94F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428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99E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56</w:t>
            </w:r>
          </w:p>
        </w:tc>
      </w:tr>
      <w:tr w:rsidR="00BF2CA8" w14:paraId="019EBB4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66F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1-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97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C (CH.1.1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243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57</w:t>
            </w:r>
          </w:p>
        </w:tc>
      </w:tr>
      <w:tr w:rsidR="00BF2CA8" w14:paraId="2F30C320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6B3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2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B6F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A19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79</w:t>
            </w:r>
          </w:p>
        </w:tc>
      </w:tr>
      <w:tr w:rsidR="00BF2CA8" w14:paraId="3E323BD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7A3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2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76C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B89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80</w:t>
            </w:r>
          </w:p>
        </w:tc>
      </w:tr>
      <w:tr w:rsidR="00BF2CA8" w14:paraId="204ED87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8FC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022-12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BBF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5B3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81</w:t>
            </w:r>
          </w:p>
        </w:tc>
      </w:tr>
      <w:tr w:rsidR="00BF2CA8" w14:paraId="48AB2E0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855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2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CC8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E7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82</w:t>
            </w:r>
          </w:p>
        </w:tc>
      </w:tr>
      <w:tr w:rsidR="00BF2CA8" w14:paraId="4158B126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89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2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20F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BB4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83</w:t>
            </w:r>
          </w:p>
        </w:tc>
      </w:tr>
      <w:tr w:rsidR="00BF2CA8" w14:paraId="5DC4DF1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C46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2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E68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8F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84</w:t>
            </w:r>
          </w:p>
        </w:tc>
      </w:tr>
      <w:tr w:rsidR="00BF2CA8" w14:paraId="787609F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870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2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C4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D32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85</w:t>
            </w:r>
          </w:p>
        </w:tc>
      </w:tr>
      <w:tr w:rsidR="00BF2CA8" w14:paraId="2834E4E6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1E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2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EB3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879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86</w:t>
            </w:r>
          </w:p>
        </w:tc>
      </w:tr>
      <w:tr w:rsidR="00BF2CA8" w14:paraId="2BC3AD28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24D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-12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464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94F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6956987</w:t>
            </w:r>
          </w:p>
        </w:tc>
      </w:tr>
      <w:tr w:rsidR="00BF2CA8" w14:paraId="2EA5AF3B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959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2-1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EB2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Recombi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E0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53</w:t>
            </w:r>
          </w:p>
        </w:tc>
      </w:tr>
      <w:tr w:rsidR="00BF2CA8" w14:paraId="471170B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385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2-2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F7A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113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54</w:t>
            </w:r>
          </w:p>
        </w:tc>
      </w:tr>
      <w:tr w:rsidR="00BF2CA8" w14:paraId="2D2682E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22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3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03A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3A8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116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55</w:t>
            </w:r>
          </w:p>
        </w:tc>
      </w:tr>
      <w:tr w:rsidR="00BF2CA8" w14:paraId="62003A4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37C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3-2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3B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F23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56</w:t>
            </w:r>
          </w:p>
        </w:tc>
      </w:tr>
      <w:tr w:rsidR="00BF2CA8" w14:paraId="6B01F18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DF5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3-27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81E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08B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57</w:t>
            </w:r>
          </w:p>
        </w:tc>
      </w:tr>
      <w:tr w:rsidR="00BF2CA8" w14:paraId="5517327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E09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3-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FA8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F (XBB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334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3C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58</w:t>
            </w:r>
          </w:p>
        </w:tc>
      </w:tr>
      <w:tr w:rsidR="00BF2CA8" w14:paraId="56D529A7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37E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3-2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757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EF9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59</w:t>
            </w:r>
          </w:p>
        </w:tc>
      </w:tr>
      <w:tr w:rsidR="00BF2CA8" w14:paraId="21C6B28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D58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1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023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1E8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60</w:t>
            </w:r>
          </w:p>
        </w:tc>
      </w:tr>
      <w:tr w:rsidR="00BF2CA8" w14:paraId="4E150C9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E4C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1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345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92F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61</w:t>
            </w:r>
          </w:p>
        </w:tc>
      </w:tr>
      <w:tr w:rsidR="00BF2CA8" w14:paraId="0F3A5F0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C3E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1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E2E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1A7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62</w:t>
            </w:r>
          </w:p>
        </w:tc>
      </w:tr>
      <w:tr w:rsidR="00BF2CA8" w14:paraId="756046F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B64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1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F89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80F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63</w:t>
            </w:r>
          </w:p>
        </w:tc>
      </w:tr>
      <w:tr w:rsidR="00BF2CA8" w14:paraId="08BF8AF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C8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1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E90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4D9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64</w:t>
            </w:r>
          </w:p>
        </w:tc>
      </w:tr>
      <w:tr w:rsidR="00BF2CA8" w14:paraId="47CA58EB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170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1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0D3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784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65</w:t>
            </w:r>
          </w:p>
        </w:tc>
      </w:tr>
      <w:tr w:rsidR="00BF2CA8" w14:paraId="00779F5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056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1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94E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8DD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66</w:t>
            </w:r>
          </w:p>
        </w:tc>
      </w:tr>
      <w:tr w:rsidR="00BF2CA8" w14:paraId="314C61F2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A5F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1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FC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922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67</w:t>
            </w:r>
          </w:p>
        </w:tc>
      </w:tr>
      <w:tr w:rsidR="00BF2CA8" w14:paraId="51AB60C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45D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2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73D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E3E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68</w:t>
            </w:r>
          </w:p>
        </w:tc>
      </w:tr>
      <w:tr w:rsidR="00BF2CA8" w14:paraId="6471B8B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555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2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CAC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49F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69</w:t>
            </w:r>
          </w:p>
        </w:tc>
      </w:tr>
      <w:tr w:rsidR="00BF2CA8" w14:paraId="5F0B250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3E4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2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442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202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70</w:t>
            </w:r>
          </w:p>
        </w:tc>
      </w:tr>
      <w:tr w:rsidR="00BF2CA8" w14:paraId="3C8D6FA0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7C4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2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166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0A8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71</w:t>
            </w:r>
          </w:p>
        </w:tc>
      </w:tr>
      <w:tr w:rsidR="00BF2CA8" w14:paraId="725B7B4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28C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2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A04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6D2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72</w:t>
            </w:r>
          </w:p>
        </w:tc>
      </w:tr>
      <w:tr w:rsidR="00BF2CA8" w14:paraId="08E4891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B03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4-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B18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B (BA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69F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38B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73</w:t>
            </w:r>
          </w:p>
        </w:tc>
      </w:tr>
      <w:tr w:rsidR="00BF2CA8" w14:paraId="2E1E784B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060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0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563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B9D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74</w:t>
            </w:r>
          </w:p>
        </w:tc>
      </w:tr>
      <w:tr w:rsidR="00BF2CA8" w14:paraId="7BD8549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A84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1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1C6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D (BA.2.7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9F1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_ISL_17735483</w:t>
            </w:r>
          </w:p>
        </w:tc>
      </w:tr>
      <w:tr w:rsidR="00BF2CA8" w14:paraId="4473964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8B2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0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4BD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FD1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75</w:t>
            </w:r>
          </w:p>
        </w:tc>
      </w:tr>
      <w:tr w:rsidR="00BF2CA8" w14:paraId="5A4C28B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E93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0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4D6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5C5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76</w:t>
            </w:r>
          </w:p>
        </w:tc>
      </w:tr>
      <w:tr w:rsidR="00BF2CA8" w14:paraId="120EC2D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A30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0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A24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64D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77</w:t>
            </w:r>
          </w:p>
        </w:tc>
      </w:tr>
      <w:tr w:rsidR="00BF2CA8" w14:paraId="2B6D18D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263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0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2A4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C4C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78</w:t>
            </w:r>
          </w:p>
        </w:tc>
      </w:tr>
      <w:tr w:rsidR="00BF2CA8" w14:paraId="303826E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220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5C6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D0E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79</w:t>
            </w:r>
          </w:p>
        </w:tc>
      </w:tr>
      <w:tr w:rsidR="00BF2CA8" w14:paraId="57D28B7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395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F0B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46D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80</w:t>
            </w:r>
          </w:p>
        </w:tc>
      </w:tr>
      <w:tr w:rsidR="00BF2CA8" w14:paraId="17A1043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BE9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AA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85B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81</w:t>
            </w:r>
          </w:p>
        </w:tc>
      </w:tr>
      <w:tr w:rsidR="00BF2CA8" w14:paraId="5F0F654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545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EEE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422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82</w:t>
            </w:r>
          </w:p>
        </w:tc>
      </w:tr>
      <w:tr w:rsidR="00BF2CA8" w14:paraId="5B8409E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3A9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000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ED1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83</w:t>
            </w:r>
          </w:p>
        </w:tc>
      </w:tr>
      <w:tr w:rsidR="00BF2CA8" w14:paraId="02243AF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E5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3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1C4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EA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84</w:t>
            </w:r>
          </w:p>
        </w:tc>
      </w:tr>
      <w:tr w:rsidR="00BF2CA8" w14:paraId="78424FA0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722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023-05-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9E3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F (XBB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1A8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FE5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85</w:t>
            </w:r>
          </w:p>
        </w:tc>
      </w:tr>
      <w:tr w:rsidR="00BF2CA8" w14:paraId="15EECEF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A40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D14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D4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86</w:t>
            </w:r>
          </w:p>
        </w:tc>
      </w:tr>
      <w:tr w:rsidR="00BF2CA8" w14:paraId="2110043F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AB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8AB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F (XBB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653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4EF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87</w:t>
            </w:r>
          </w:p>
        </w:tc>
      </w:tr>
      <w:tr w:rsidR="00BF2CA8" w14:paraId="4284218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18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E0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D22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88</w:t>
            </w:r>
          </w:p>
        </w:tc>
      </w:tr>
      <w:tr w:rsidR="00BF2CA8" w14:paraId="327F563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C99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3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1FA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AD3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89</w:t>
            </w:r>
          </w:p>
        </w:tc>
      </w:tr>
      <w:tr w:rsidR="00BF2CA8" w14:paraId="4767988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AAF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3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5D5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1E3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330190</w:t>
            </w:r>
          </w:p>
        </w:tc>
      </w:tr>
      <w:tr w:rsidR="00BF2CA8" w14:paraId="26324632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07E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08F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336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838530</w:t>
            </w:r>
          </w:p>
        </w:tc>
      </w:tr>
      <w:tr w:rsidR="00BF2CA8" w14:paraId="73F8F13F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BA1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DA9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FC1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838529</w:t>
            </w:r>
          </w:p>
        </w:tc>
      </w:tr>
      <w:tr w:rsidR="00BF2CA8" w14:paraId="61E2008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02B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C21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8D0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838528</w:t>
            </w:r>
          </w:p>
        </w:tc>
      </w:tr>
      <w:tr w:rsidR="00BF2CA8" w14:paraId="26F5BFA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798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1FD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54F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838527</w:t>
            </w:r>
          </w:p>
        </w:tc>
      </w:tr>
      <w:tr w:rsidR="00BF2CA8" w14:paraId="594B5C5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4D4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792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B22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838526</w:t>
            </w:r>
          </w:p>
        </w:tc>
      </w:tr>
      <w:tr w:rsidR="00BF2CA8" w14:paraId="1A39C352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C3A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F18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E (XBB.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3C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838525</w:t>
            </w:r>
          </w:p>
        </w:tc>
      </w:tr>
      <w:tr w:rsidR="00BF2CA8" w14:paraId="093D8B7F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DE1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3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956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99F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838524</w:t>
            </w:r>
          </w:p>
        </w:tc>
      </w:tr>
      <w:tr w:rsidR="00BF2CA8" w14:paraId="3E060FE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B8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0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A4B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571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106951</w:t>
            </w:r>
          </w:p>
        </w:tc>
      </w:tr>
      <w:tr w:rsidR="00BF2CA8" w14:paraId="729DA9B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AB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0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FC2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E (XBB.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728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106952</w:t>
            </w:r>
          </w:p>
        </w:tc>
      </w:tr>
      <w:tr w:rsidR="00BF2CA8" w14:paraId="5D970A4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ABC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0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9FC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7A0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106953</w:t>
            </w:r>
          </w:p>
        </w:tc>
      </w:tr>
      <w:tr w:rsidR="00BF2CA8" w14:paraId="5049B4E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E2B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0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64A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B3F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106954</w:t>
            </w:r>
          </w:p>
        </w:tc>
      </w:tr>
      <w:tr w:rsidR="00BF2CA8" w14:paraId="7B47993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58F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0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BB0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817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106955</w:t>
            </w:r>
          </w:p>
        </w:tc>
      </w:tr>
      <w:tr w:rsidR="00BF2CA8" w14:paraId="6355CCD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8FA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0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984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604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106956</w:t>
            </w:r>
          </w:p>
        </w:tc>
      </w:tr>
      <w:tr w:rsidR="00BF2CA8" w14:paraId="369EB5C0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1A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60B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F68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106957</w:t>
            </w:r>
          </w:p>
        </w:tc>
      </w:tr>
      <w:tr w:rsidR="00BF2CA8" w14:paraId="1EA13737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4C8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F530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03B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106958</w:t>
            </w:r>
          </w:p>
        </w:tc>
      </w:tr>
      <w:tr w:rsidR="00BF2CA8" w14:paraId="751AF1A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EC6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364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2BD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106959</w:t>
            </w:r>
          </w:p>
        </w:tc>
      </w:tr>
      <w:tr w:rsidR="00BF2CA8" w14:paraId="0FF9BB2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95E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3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665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94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106960</w:t>
            </w:r>
          </w:p>
        </w:tc>
      </w:tr>
      <w:tr w:rsidR="00BF2CA8" w14:paraId="6AF11AE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3C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3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8F9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FFF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Q106961</w:t>
            </w:r>
          </w:p>
        </w:tc>
      </w:tr>
      <w:tr w:rsidR="00BF2CA8" w14:paraId="7129CE0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823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FBF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8B2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66</w:t>
            </w:r>
          </w:p>
        </w:tc>
      </w:tr>
      <w:tr w:rsidR="00BF2CA8" w14:paraId="1D660EB6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DC6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5C3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B37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65</w:t>
            </w:r>
          </w:p>
        </w:tc>
      </w:tr>
      <w:tr w:rsidR="00BF2CA8" w14:paraId="29226EEB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93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1FA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79D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64</w:t>
            </w:r>
          </w:p>
        </w:tc>
      </w:tr>
      <w:tr w:rsidR="00BF2CA8" w14:paraId="4C2D609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E9F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66B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C2E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63</w:t>
            </w:r>
          </w:p>
        </w:tc>
      </w:tr>
      <w:tr w:rsidR="00BF2CA8" w14:paraId="3F2AC83C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D1E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5C7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F (EG.5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E04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FED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62</w:t>
            </w:r>
          </w:p>
        </w:tc>
      </w:tr>
      <w:tr w:rsidR="00BF2CA8" w14:paraId="249833B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68B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97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84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61</w:t>
            </w:r>
          </w:p>
        </w:tc>
      </w:tr>
      <w:tr w:rsidR="00BF2CA8" w14:paraId="5EB1404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A8D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D98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3FE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60</w:t>
            </w:r>
          </w:p>
        </w:tc>
      </w:tr>
      <w:tr w:rsidR="00BF2CA8" w14:paraId="101A7BD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E3C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05C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F9D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59</w:t>
            </w:r>
          </w:p>
        </w:tc>
      </w:tr>
      <w:tr w:rsidR="00BF2CA8" w14:paraId="705BE19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30A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8EA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F (EG.5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B7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A9C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58</w:t>
            </w:r>
          </w:p>
        </w:tc>
      </w:tr>
      <w:tr w:rsidR="00BF2CA8" w14:paraId="6BB66E00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EF3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66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B55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57</w:t>
            </w:r>
          </w:p>
        </w:tc>
      </w:tr>
      <w:tr w:rsidR="00BF2CA8" w14:paraId="42207C5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DF3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824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434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56</w:t>
            </w:r>
          </w:p>
        </w:tc>
      </w:tr>
      <w:tr w:rsidR="00BF2CA8" w14:paraId="67D2EC26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F4D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D6D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E3F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55</w:t>
            </w:r>
          </w:p>
        </w:tc>
      </w:tr>
      <w:tr w:rsidR="00BF2CA8" w14:paraId="6F58035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511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865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BCA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54</w:t>
            </w:r>
          </w:p>
        </w:tc>
      </w:tr>
      <w:tr w:rsidR="00BF2CA8" w14:paraId="39D17F2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2FE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0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30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8AB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53</w:t>
            </w:r>
          </w:p>
        </w:tc>
      </w:tr>
      <w:tr w:rsidR="00BF2CA8" w14:paraId="4D1A635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75E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C38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5E3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52</w:t>
            </w:r>
          </w:p>
        </w:tc>
      </w:tr>
      <w:tr w:rsidR="00BF2CA8" w14:paraId="5C9C1526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6C1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F79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F16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51</w:t>
            </w:r>
          </w:p>
        </w:tc>
      </w:tr>
      <w:tr w:rsidR="00BF2CA8" w14:paraId="52312AE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4D3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EF5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9F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70</w:t>
            </w:r>
          </w:p>
        </w:tc>
      </w:tr>
      <w:tr w:rsidR="00BF2CA8" w14:paraId="1BF7DA66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83C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764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CEE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71</w:t>
            </w:r>
          </w:p>
        </w:tc>
      </w:tr>
      <w:tr w:rsidR="00BF2CA8" w14:paraId="580EEFAF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4A6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023-05-2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38F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5CF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72</w:t>
            </w:r>
          </w:p>
        </w:tc>
      </w:tr>
      <w:tr w:rsidR="00BF2CA8" w14:paraId="55C13DF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F8F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1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221B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4CF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73</w:t>
            </w:r>
          </w:p>
        </w:tc>
      </w:tr>
      <w:tr w:rsidR="00BF2CA8" w14:paraId="1B5E4F0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B4B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1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EDEF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CEE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74</w:t>
            </w:r>
          </w:p>
        </w:tc>
      </w:tr>
      <w:tr w:rsidR="00BF2CA8" w14:paraId="2389255B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BAF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DC5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A3D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75</w:t>
            </w:r>
          </w:p>
        </w:tc>
      </w:tr>
      <w:tr w:rsidR="00BF2CA8" w14:paraId="5A929DFE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DB0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2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02D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E80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76</w:t>
            </w:r>
          </w:p>
        </w:tc>
      </w:tr>
      <w:tr w:rsidR="00BF2CA8" w14:paraId="12B172A7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107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E8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FCC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77</w:t>
            </w:r>
          </w:p>
        </w:tc>
      </w:tr>
      <w:tr w:rsidR="00BF2CA8" w14:paraId="2E89DBA5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3D0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62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92A1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78</w:t>
            </w:r>
          </w:p>
        </w:tc>
      </w:tr>
      <w:tr w:rsidR="00BF2CA8" w14:paraId="2C16D1EA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0269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5C3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D32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79</w:t>
            </w:r>
          </w:p>
        </w:tc>
      </w:tr>
      <w:tr w:rsidR="00BF2CA8" w14:paraId="26A7080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BC9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2093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AB0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80</w:t>
            </w:r>
          </w:p>
        </w:tc>
      </w:tr>
      <w:tr w:rsidR="00BF2CA8" w14:paraId="68241F59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13D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4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FF6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628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81</w:t>
            </w:r>
          </w:p>
        </w:tc>
      </w:tr>
      <w:tr w:rsidR="00BF2CA8" w14:paraId="5B21C81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3A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943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765E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82</w:t>
            </w:r>
          </w:p>
        </w:tc>
      </w:tr>
      <w:tr w:rsidR="00BF2CA8" w14:paraId="0B4BCF2D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1ECD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6427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A (XBB.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986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83</w:t>
            </w:r>
          </w:p>
        </w:tc>
      </w:tr>
      <w:tr w:rsidR="00BF2CA8" w14:paraId="060895C1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AE7C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3A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198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84</w:t>
            </w:r>
          </w:p>
        </w:tc>
      </w:tr>
      <w:tr w:rsidR="00BF2CA8" w14:paraId="6ACA35B3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B474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877A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B (XBB.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3C25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85</w:t>
            </w:r>
          </w:p>
        </w:tc>
      </w:tr>
      <w:tr w:rsidR="00BF2CA8" w14:paraId="2B928F24" w14:textId="77777777" w:rsidTr="003D2EC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0132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-05-29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CE0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D (XBB.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CDD8" w14:textId="77777777" w:rsidR="00BF2CA8" w:rsidRDefault="00BF2CA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446586</w:t>
            </w:r>
          </w:p>
        </w:tc>
      </w:tr>
    </w:tbl>
    <w:p w14:paraId="73ACF6B0" w14:textId="77777777" w:rsidR="0003193C" w:rsidRDefault="0003193C"/>
    <w:sectPr w:rsidR="00031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CA8"/>
    <w:rsid w:val="0003193C"/>
    <w:rsid w:val="000A7B9E"/>
    <w:rsid w:val="000F6B4E"/>
    <w:rsid w:val="00107ACF"/>
    <w:rsid w:val="001201EA"/>
    <w:rsid w:val="00162998"/>
    <w:rsid w:val="001649AB"/>
    <w:rsid w:val="001D7F05"/>
    <w:rsid w:val="00212C20"/>
    <w:rsid w:val="0023493E"/>
    <w:rsid w:val="00284362"/>
    <w:rsid w:val="002A1804"/>
    <w:rsid w:val="002F347B"/>
    <w:rsid w:val="0031258D"/>
    <w:rsid w:val="003C7E85"/>
    <w:rsid w:val="003D0248"/>
    <w:rsid w:val="003F332E"/>
    <w:rsid w:val="004252CE"/>
    <w:rsid w:val="00473C67"/>
    <w:rsid w:val="004A7C58"/>
    <w:rsid w:val="004D4ACA"/>
    <w:rsid w:val="004E0CB3"/>
    <w:rsid w:val="004F01BC"/>
    <w:rsid w:val="004F392E"/>
    <w:rsid w:val="005A5B9E"/>
    <w:rsid w:val="005A6B93"/>
    <w:rsid w:val="00642C8F"/>
    <w:rsid w:val="006D3DD4"/>
    <w:rsid w:val="00740EAD"/>
    <w:rsid w:val="0076111A"/>
    <w:rsid w:val="0079400D"/>
    <w:rsid w:val="0079656D"/>
    <w:rsid w:val="008006F6"/>
    <w:rsid w:val="00862D16"/>
    <w:rsid w:val="008E690D"/>
    <w:rsid w:val="008E6929"/>
    <w:rsid w:val="00942275"/>
    <w:rsid w:val="00987CB1"/>
    <w:rsid w:val="00A311D6"/>
    <w:rsid w:val="00A861EE"/>
    <w:rsid w:val="00A92042"/>
    <w:rsid w:val="00AF0108"/>
    <w:rsid w:val="00AF1AA9"/>
    <w:rsid w:val="00B6135A"/>
    <w:rsid w:val="00B73283"/>
    <w:rsid w:val="00B73E44"/>
    <w:rsid w:val="00BF2CA8"/>
    <w:rsid w:val="00C122D5"/>
    <w:rsid w:val="00CF18E5"/>
    <w:rsid w:val="00D357E6"/>
    <w:rsid w:val="00E11A29"/>
    <w:rsid w:val="00E53227"/>
    <w:rsid w:val="00EF7BAD"/>
    <w:rsid w:val="00F56C23"/>
    <w:rsid w:val="00F71F18"/>
    <w:rsid w:val="00FA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BEADD"/>
  <w15:chartTrackingRefBased/>
  <w15:docId w15:val="{FA318A27-0465-CE4D-A0CB-36F2AF736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CA8"/>
    <w:rPr>
      <w:rFonts w:ascii="Times New Roman" w:eastAsia="Times New Roman" w:hAnsi="Times New Roman" w:cs="Times New Roman"/>
      <w:kern w:val="0"/>
      <w:szCs w:val="24"/>
      <w:lang w:val="en-GB" w:eastAsia="en-GB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9</Words>
  <Characters>6840</Characters>
  <Application>Microsoft Office Word</Application>
  <DocSecurity>0</DocSecurity>
  <Lines>57</Lines>
  <Paragraphs>16</Paragraphs>
  <ScaleCrop>false</ScaleCrop>
  <Company/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ni Paitoonpong</dc:creator>
  <cp:keywords/>
  <dc:description/>
  <cp:lastModifiedBy>Leilani Paitoonpong</cp:lastModifiedBy>
  <cp:revision>1</cp:revision>
  <dcterms:created xsi:type="dcterms:W3CDTF">2025-03-01T08:33:00Z</dcterms:created>
  <dcterms:modified xsi:type="dcterms:W3CDTF">2025-03-01T08:34:00Z</dcterms:modified>
</cp:coreProperties>
</file>